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8E6622" w14:textId="77777777" w:rsidR="001E5D7E" w:rsidRPr="00BE1460" w:rsidRDefault="001E5D7E" w:rsidP="001E5D7E">
      <w:pPr>
        <w:rPr>
          <w:rFonts w:ascii="Times New Roman" w:hAnsi="Times New Roman" w:cs="Times New Roman"/>
          <w:sz w:val="24"/>
          <w:szCs w:val="24"/>
        </w:rPr>
      </w:pPr>
      <w:r w:rsidRPr="00BE1460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S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Estimation of statistical power </w:t>
      </w:r>
      <w:r w:rsidR="009207FD">
        <w:rPr>
          <w:rFonts w:ascii="Times New Roman" w:hAnsi="Times New Roman" w:cs="Times New Roman"/>
          <w:sz w:val="24"/>
          <w:szCs w:val="24"/>
        </w:rPr>
        <w:t xml:space="preserve">for the present study </w:t>
      </w:r>
      <w:r>
        <w:rPr>
          <w:rFonts w:ascii="Times New Roman" w:hAnsi="Times New Roman" w:cs="Times New Roman" w:hint="eastAsia"/>
          <w:sz w:val="24"/>
          <w:szCs w:val="24"/>
        </w:rPr>
        <w:t>to detect associations of 7 SNP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 quantitative</w:t>
      </w:r>
      <w:r>
        <w:rPr>
          <w:rFonts w:ascii="Times New Roman" w:hAnsi="Times New Roman" w:cs="Times New Roman"/>
          <w:sz w:val="24"/>
          <w:szCs w:val="24"/>
        </w:rPr>
        <w:t xml:space="preserve"> metaboli</w:t>
      </w:r>
      <w:r>
        <w:rPr>
          <w:rFonts w:ascii="Times New Roman" w:hAnsi="Times New Roman" w:cs="Times New Roman" w:hint="eastAsia"/>
          <w:sz w:val="24"/>
          <w:szCs w:val="24"/>
        </w:rPr>
        <w:t>c traits</w:t>
      </w:r>
    </w:p>
    <w:tbl>
      <w:tblPr>
        <w:tblW w:w="1047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035"/>
        <w:gridCol w:w="1252"/>
        <w:gridCol w:w="1153"/>
        <w:gridCol w:w="1092"/>
        <w:gridCol w:w="1211"/>
        <w:gridCol w:w="1255"/>
        <w:gridCol w:w="1153"/>
        <w:gridCol w:w="1106"/>
        <w:gridCol w:w="1216"/>
      </w:tblGrid>
      <w:tr w:rsidR="009207FD" w:rsidRPr="00F22D3C" w14:paraId="21405FA9" w14:textId="77777777" w:rsidTr="00F22D3C">
        <w:trPr>
          <w:trHeight w:val="223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F108D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91" w:type="dxa"/>
            <w:gridSpan w:val="4"/>
            <w:tcBorders>
              <w:left w:val="nil"/>
              <w:right w:val="nil"/>
            </w:tcBorders>
            <w:vAlign w:val="center"/>
          </w:tcPr>
          <w:p w14:paraId="5BEBBAC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rs3923113</w:t>
            </w:r>
            <w:proofErr w:type="gramEnd"/>
          </w:p>
        </w:tc>
        <w:tc>
          <w:tcPr>
            <w:tcW w:w="4820" w:type="dxa"/>
            <w:gridSpan w:val="4"/>
            <w:tcBorders>
              <w:left w:val="nil"/>
              <w:right w:val="nil"/>
            </w:tcBorders>
          </w:tcPr>
          <w:p w14:paraId="7D68318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rs16861329</w:t>
            </w:r>
            <w:proofErr w:type="gramEnd"/>
          </w:p>
        </w:tc>
      </w:tr>
      <w:tr w:rsidR="009207FD" w:rsidRPr="00F22D3C" w14:paraId="69D2A851" w14:textId="77777777" w:rsidTr="00F22D3C">
        <w:trPr>
          <w:trHeight w:val="338"/>
          <w:jc w:val="center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A28D9E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ＭＳ 明朝" w:hAnsi="ＭＳ 明朝" w:cs="Times New Roman" w:hint="eastAsia"/>
                <w:sz w:val="22"/>
                <w:szCs w:val="22"/>
              </w:rPr>
              <w:t>β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201FBB3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IR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7C5E1E7E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41C4CF1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r w:rsidRPr="00F22D3C">
              <w:rPr>
                <w:rFonts w:ascii="Symbol" w:hAnsi="Symbol" w:cs="Symbol"/>
                <w:sz w:val="22"/>
                <w:szCs w:val="22"/>
              </w:rPr>
              <w:t>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3649A75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42A62D84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FPG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7C2D0A8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,33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left w:val="nil"/>
              <w:bottom w:val="single" w:sz="4" w:space="0" w:color="000000"/>
              <w:right w:val="nil"/>
            </w:tcBorders>
          </w:tcPr>
          <w:p w14:paraId="66F9B44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  <w:p w14:paraId="1485324E" w14:textId="79983795" w:rsidR="009207FD" w:rsidRPr="00F22D3C" w:rsidRDefault="00987FCC" w:rsidP="00987FCC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=10,902</w:t>
            </w:r>
            <w:r w:rsidR="009207FD"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left w:val="nil"/>
              <w:bottom w:val="single" w:sz="4" w:space="0" w:color="000000"/>
              <w:right w:val="nil"/>
            </w:tcBorders>
          </w:tcPr>
          <w:p w14:paraId="54E7842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IR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50C566E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</w:tcPr>
          <w:p w14:paraId="400A194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r w:rsidRPr="00F22D3C">
              <w:rPr>
                <w:rFonts w:ascii="Symbol" w:hAnsi="Symbol" w:cs="Symbol"/>
                <w:sz w:val="22"/>
                <w:szCs w:val="22"/>
              </w:rPr>
              <w:t>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5E79168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left w:val="nil"/>
              <w:bottom w:val="single" w:sz="4" w:space="0" w:color="000000"/>
              <w:right w:val="nil"/>
            </w:tcBorders>
          </w:tcPr>
          <w:p w14:paraId="66613EE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FPG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3BB747A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,33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left w:val="nil"/>
              <w:bottom w:val="single" w:sz="4" w:space="0" w:color="000000"/>
              <w:right w:val="nil"/>
            </w:tcBorders>
          </w:tcPr>
          <w:p w14:paraId="01440DA3" w14:textId="77777777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</w:p>
          <w:p w14:paraId="2ACBDC64" w14:textId="15ADD6D7" w:rsidR="009207FD" w:rsidRPr="00F22D3C" w:rsidRDefault="009207FD" w:rsidP="00987FCC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10,</w:t>
            </w:r>
            <w:r w:rsidR="00987FCC">
              <w:rPr>
                <w:rFonts w:ascii="Times New Roman" w:hAnsi="Times New Roman" w:cs="Times New Roman"/>
                <w:sz w:val="22"/>
                <w:szCs w:val="22"/>
              </w:rPr>
              <w:t>90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207FD" w:rsidRPr="00F22D3C" w14:paraId="3F78C41F" w14:textId="77777777" w:rsidTr="00F22D3C">
        <w:trPr>
          <w:trHeight w:val="33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1901569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F92478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9CF76A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072E9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3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29926B56" w14:textId="74CBCC9C" w:rsidR="009207FD" w:rsidRPr="00F22D3C" w:rsidRDefault="00DF1C46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0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 w14:paraId="712C82F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53A9AEA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2F9D091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6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36719BF5" w14:textId="49F594F2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7</w:t>
            </w:r>
          </w:p>
        </w:tc>
      </w:tr>
      <w:tr w:rsidR="009207FD" w:rsidRPr="00F22D3C" w14:paraId="49BA7E28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A2FE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61B9E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266FC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9BAF84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3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DA91C97" w14:textId="49756C17" w:rsidR="009207FD" w:rsidRPr="00F22D3C" w:rsidRDefault="00DF1C46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1BBAAB3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6346449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19C1AA1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9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5A6593E" w14:textId="6D5FEDAA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4</w:t>
            </w:r>
          </w:p>
        </w:tc>
      </w:tr>
      <w:tr w:rsidR="009207FD" w:rsidRPr="00F22D3C" w14:paraId="7260995F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AE2F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4F8E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D4F6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BA63E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37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3E5561D" w14:textId="38C097A1" w:rsidR="009207FD" w:rsidRPr="00F22D3C" w:rsidRDefault="00DF1C46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0257C3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6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91B101D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6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2E4602F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59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EECED83" w14:textId="142D863A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6</w:t>
            </w:r>
          </w:p>
        </w:tc>
      </w:tr>
      <w:tr w:rsidR="009207FD" w:rsidRPr="00F22D3C" w14:paraId="1CC13549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C918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79A0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CBF34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2024B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9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2DD08F" w14:textId="66293C20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3A6C16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F55B8B9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5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69C6F2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4A6195EB" w14:textId="3321AE9C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9207FD" w:rsidRPr="00F22D3C" w14:paraId="3BD36650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EDFD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27CCC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E83EF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484E9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C2BD029" w14:textId="400A144F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7DD95D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36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ACAA7A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34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B8FB61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349A88A" w14:textId="2B96B13B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9207FD" w:rsidRPr="00F22D3C" w14:paraId="57997D5F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DD0A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4882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8DB0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7434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89BF8F1" w14:textId="3FED3A91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2AA17B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894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25C52A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883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DB604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086F0F" w14:textId="30E0F043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9207FD" w:rsidRPr="00F22D3C" w14:paraId="64A74D3E" w14:textId="77777777" w:rsidTr="00F22D3C">
        <w:trPr>
          <w:trHeight w:val="223"/>
          <w:jc w:val="center"/>
        </w:trPr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6B871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91" w:type="dxa"/>
            <w:gridSpan w:val="4"/>
            <w:tcBorders>
              <w:left w:val="nil"/>
              <w:right w:val="nil"/>
            </w:tcBorders>
            <w:vAlign w:val="center"/>
          </w:tcPr>
          <w:p w14:paraId="5629840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rs1802295</w:t>
            </w:r>
            <w:proofErr w:type="gramEnd"/>
          </w:p>
        </w:tc>
        <w:tc>
          <w:tcPr>
            <w:tcW w:w="4820" w:type="dxa"/>
            <w:gridSpan w:val="4"/>
            <w:tcBorders>
              <w:left w:val="nil"/>
              <w:right w:val="nil"/>
            </w:tcBorders>
          </w:tcPr>
          <w:p w14:paraId="11BB974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rs7178572</w:t>
            </w:r>
            <w:proofErr w:type="gramEnd"/>
          </w:p>
        </w:tc>
      </w:tr>
      <w:tr w:rsidR="009207FD" w:rsidRPr="00F22D3C" w14:paraId="2CC7E936" w14:textId="77777777" w:rsidTr="00F22D3C">
        <w:trPr>
          <w:trHeight w:val="338"/>
          <w:jc w:val="center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14B242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ＭＳ 明朝" w:hAnsi="ＭＳ 明朝" w:cs="Times New Roman" w:hint="eastAsia"/>
                <w:sz w:val="22"/>
                <w:szCs w:val="22"/>
              </w:rPr>
              <w:t>β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3AB7DEB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IR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AE6E7F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475D045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r w:rsidRPr="00F22D3C">
              <w:rPr>
                <w:rFonts w:ascii="Symbol" w:hAnsi="Symbol" w:cs="Symbol"/>
                <w:sz w:val="22"/>
                <w:szCs w:val="22"/>
              </w:rPr>
              <w:t>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</w:p>
          <w:p w14:paraId="567C0D6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701B81D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FPG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6A51B36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,33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left w:val="nil"/>
              <w:bottom w:val="single" w:sz="4" w:space="0" w:color="000000"/>
              <w:right w:val="nil"/>
            </w:tcBorders>
          </w:tcPr>
          <w:p w14:paraId="5B5C7891" w14:textId="77777777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058A4013" w14:textId="2A9838E6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bookmarkStart w:id="0" w:name="_GoBack"/>
            <w:r w:rsidR="00987FCC">
              <w:rPr>
                <w:rFonts w:ascii="Times New Roman" w:hAnsi="Times New Roman" w:cs="Times New Roman"/>
                <w:sz w:val="22"/>
                <w:szCs w:val="22"/>
              </w:rPr>
              <w:t>10,902</w:t>
            </w:r>
            <w:bookmarkEnd w:id="0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left w:val="nil"/>
              <w:bottom w:val="single" w:sz="4" w:space="0" w:color="000000"/>
              <w:right w:val="nil"/>
            </w:tcBorders>
          </w:tcPr>
          <w:p w14:paraId="23C8D3D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IR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6A74E9F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</w:tcPr>
          <w:p w14:paraId="2240FF1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r w:rsidRPr="00F22D3C">
              <w:rPr>
                <w:rFonts w:ascii="Symbol" w:hAnsi="Symbol" w:cs="Symbol"/>
                <w:sz w:val="22"/>
                <w:szCs w:val="22"/>
              </w:rPr>
              <w:t>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328755C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left w:val="nil"/>
              <w:bottom w:val="single" w:sz="4" w:space="0" w:color="000000"/>
              <w:right w:val="nil"/>
            </w:tcBorders>
          </w:tcPr>
          <w:p w14:paraId="0CF251C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FPG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4738897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,33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left w:val="nil"/>
              <w:bottom w:val="single" w:sz="4" w:space="0" w:color="000000"/>
              <w:right w:val="nil"/>
            </w:tcBorders>
          </w:tcPr>
          <w:p w14:paraId="5EFDDD2A" w14:textId="77777777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4C1A6CAC" w14:textId="1A70CD69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987FCC">
              <w:rPr>
                <w:rFonts w:ascii="Times New Roman" w:hAnsi="Times New Roman" w:cs="Times New Roman"/>
                <w:sz w:val="22"/>
                <w:szCs w:val="22"/>
              </w:rPr>
              <w:t>10,90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207FD" w:rsidRPr="00F22D3C" w14:paraId="6D873EEF" w14:textId="77777777" w:rsidTr="00F22D3C">
        <w:trPr>
          <w:trHeight w:val="33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C4A9795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4A5F63D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DE4441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91546EE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3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104ED5C1" w14:textId="75E78F01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 w14:paraId="3B6B16E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165B0BFE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3DE7C1D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8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7F0492F8" w14:textId="3C0A10E8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</w:tr>
      <w:tr w:rsidR="009207FD" w:rsidRPr="00F22D3C" w14:paraId="469FA014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46FD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5E54F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EE67B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DA51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683DD8B" w14:textId="7FDF3E51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9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0BD6E41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DF8B12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58B0EF7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6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16E0BC2C" w14:textId="693761D4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9</w:t>
            </w:r>
          </w:p>
        </w:tc>
      </w:tr>
      <w:tr w:rsidR="009207FD" w:rsidRPr="00F22D3C" w14:paraId="30132819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CECAA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027F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296839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02F8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38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07CC35B" w14:textId="326693FA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2D5F6E6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67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11C027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A96A7C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757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30AE76DF" w14:textId="0CB10225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6</w:t>
            </w:r>
          </w:p>
        </w:tc>
      </w:tr>
      <w:tr w:rsidR="009207FD" w:rsidRPr="00F22D3C" w14:paraId="7E0BDAAD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60DD0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CD06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3280E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45C8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9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2CD9C47" w14:textId="576E1863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4F11A5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1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08C97E9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0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AC755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F1FB265" w14:textId="0C85DFF2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9207FD" w:rsidRPr="00F22D3C" w14:paraId="4F76A225" w14:textId="77777777" w:rsidTr="00F22D3C">
        <w:trPr>
          <w:trHeight w:val="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2725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D7798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5D1324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43EA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34D40F71" w14:textId="64D8E174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4661312D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49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19A85DF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47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B2AC08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6228BA0E" w14:textId="4D14F713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9207FD" w:rsidRPr="00F22D3C" w14:paraId="045E5F71" w14:textId="77777777" w:rsidTr="00F22D3C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75756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E355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6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02B4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6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A4919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2FDED" w14:textId="22ADC94C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44FA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97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0FA7D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968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76AA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275CF" w14:textId="1069DD8C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0</w:t>
            </w:r>
          </w:p>
        </w:tc>
      </w:tr>
      <w:tr w:rsidR="009207FD" w:rsidRPr="00F22D3C" w14:paraId="6B3E01E8" w14:textId="77777777" w:rsidTr="00F22D3C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3803257" w14:textId="77777777" w:rsidR="009207FD" w:rsidRPr="00F22D3C" w:rsidRDefault="009207FD" w:rsidP="001E5D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9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180799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rs2028299</w:t>
            </w:r>
            <w:proofErr w:type="gramEnd"/>
          </w:p>
        </w:tc>
        <w:tc>
          <w:tcPr>
            <w:tcW w:w="4820" w:type="dxa"/>
            <w:gridSpan w:val="4"/>
            <w:tcBorders>
              <w:left w:val="nil"/>
              <w:right w:val="nil"/>
            </w:tcBorders>
          </w:tcPr>
          <w:p w14:paraId="2CE86A2D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rs4812829</w:t>
            </w:r>
            <w:proofErr w:type="gramEnd"/>
          </w:p>
        </w:tc>
      </w:tr>
      <w:tr w:rsidR="009207FD" w:rsidRPr="00F22D3C" w14:paraId="73B72AF6" w14:textId="77777777" w:rsidTr="00F22D3C">
        <w:trPr>
          <w:trHeight w:val="338"/>
          <w:jc w:val="center"/>
        </w:trPr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4DC1F0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ＭＳ 明朝" w:hAnsi="ＭＳ 明朝" w:cs="Times New Roman" w:hint="eastAsia"/>
                <w:sz w:val="22"/>
                <w:szCs w:val="22"/>
              </w:rPr>
              <w:t>β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4B9E882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IR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BD97C9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018D401E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r w:rsidRPr="00F22D3C">
              <w:rPr>
                <w:rFonts w:ascii="Symbol" w:hAnsi="Symbol" w:cs="Symbol"/>
                <w:sz w:val="22"/>
                <w:szCs w:val="22"/>
              </w:rPr>
              <w:t>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</w:p>
          <w:p w14:paraId="22E1662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000000"/>
              <w:right w:val="nil"/>
            </w:tcBorders>
          </w:tcPr>
          <w:p w14:paraId="3C1913A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FPG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2912D99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,33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left w:val="nil"/>
              <w:bottom w:val="single" w:sz="4" w:space="0" w:color="000000"/>
              <w:right w:val="nil"/>
            </w:tcBorders>
          </w:tcPr>
          <w:p w14:paraId="5331A289" w14:textId="77777777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32353C36" w14:textId="2D88E325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987FCC">
              <w:rPr>
                <w:rFonts w:ascii="Times New Roman" w:hAnsi="Times New Roman" w:cs="Times New Roman"/>
                <w:sz w:val="22"/>
                <w:szCs w:val="22"/>
              </w:rPr>
              <w:t>10,90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9" w:type="dxa"/>
            <w:tcBorders>
              <w:left w:val="nil"/>
              <w:bottom w:val="single" w:sz="4" w:space="0" w:color="000000"/>
              <w:right w:val="nil"/>
            </w:tcBorders>
          </w:tcPr>
          <w:p w14:paraId="3F53A04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IR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0639D57D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0" w:type="dxa"/>
            <w:tcBorders>
              <w:left w:val="nil"/>
              <w:bottom w:val="single" w:sz="4" w:space="0" w:color="000000"/>
              <w:right w:val="nil"/>
            </w:tcBorders>
          </w:tcPr>
          <w:p w14:paraId="73BFC744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r w:rsidRPr="00F22D3C">
              <w:rPr>
                <w:rFonts w:ascii="Symbol" w:hAnsi="Symbol" w:cs="Symbol"/>
                <w:sz w:val="22"/>
                <w:szCs w:val="22"/>
              </w:rPr>
              <w:t>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  <w:p w14:paraId="1F4C780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75" w:type="dxa"/>
            <w:tcBorders>
              <w:left w:val="nil"/>
              <w:bottom w:val="single" w:sz="4" w:space="0" w:color="000000"/>
              <w:right w:val="nil"/>
            </w:tcBorders>
          </w:tcPr>
          <w:p w14:paraId="53A4CBC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FPG</w:t>
            </w:r>
            <w:r w:rsidRPr="00F22D3C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  <w:proofErr w:type="spellEnd"/>
          </w:p>
          <w:p w14:paraId="74297B9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,33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left w:val="nil"/>
              <w:bottom w:val="single" w:sz="4" w:space="0" w:color="000000"/>
              <w:right w:val="nil"/>
            </w:tcBorders>
          </w:tcPr>
          <w:p w14:paraId="7677067A" w14:textId="77777777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4F406032" w14:textId="580C50E1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987FCC">
              <w:rPr>
                <w:rFonts w:ascii="Times New Roman" w:hAnsi="Times New Roman" w:cs="Times New Roman"/>
                <w:sz w:val="22"/>
                <w:szCs w:val="22"/>
              </w:rPr>
              <w:t>10,90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207FD" w:rsidRPr="00F22D3C" w14:paraId="0FA3B72E" w14:textId="77777777" w:rsidTr="00F22D3C">
        <w:trPr>
          <w:trHeight w:val="33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4F82689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0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EEB49A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76985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7BF0C4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6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27481036" w14:textId="00103D0F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269" w:type="dxa"/>
            <w:tcBorders>
              <w:left w:val="nil"/>
              <w:bottom w:val="nil"/>
              <w:right w:val="nil"/>
            </w:tcBorders>
          </w:tcPr>
          <w:p w14:paraId="12A2B579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1090" w:type="dxa"/>
            <w:tcBorders>
              <w:left w:val="nil"/>
              <w:bottom w:val="nil"/>
              <w:right w:val="nil"/>
            </w:tcBorders>
          </w:tcPr>
          <w:p w14:paraId="07188BD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14:paraId="53BAA43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8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3A3B4A71" w14:textId="4CD268D6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</w:tr>
      <w:tr w:rsidR="009207FD" w:rsidRPr="00F22D3C" w14:paraId="23D28D74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294B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7E3F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1134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E875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5DB76BC" w14:textId="0A0310C4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0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7F6711D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024559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7CF3B49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7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C646DBC" w14:textId="614EC805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</w:tr>
      <w:tr w:rsidR="009207FD" w:rsidRPr="00F22D3C" w14:paraId="17F7B82E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71E8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E3B829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CBF6E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8C43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6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2BB4E7E" w14:textId="32A6D80B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66BEDE36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6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435F9E6D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464DA02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77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2B05C8DE" w14:textId="265C57C3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7</w:t>
            </w:r>
          </w:p>
        </w:tc>
      </w:tr>
      <w:tr w:rsidR="009207FD" w:rsidRPr="00F22D3C" w14:paraId="5894F2EF" w14:textId="77777777" w:rsidTr="00F22D3C">
        <w:trPr>
          <w:trHeight w:val="33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173C9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3ACE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2CED5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8F64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52C9799" w14:textId="45BADEE7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3AC09CF4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1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0A52045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1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077D9DA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7915E8E8" w14:textId="3F9F958D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9207FD" w:rsidRPr="00F22D3C" w14:paraId="4A91278D" w14:textId="77777777" w:rsidTr="00F22D3C">
        <w:trPr>
          <w:trHeight w:val="6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88EF7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1994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158A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32384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9D62371" w14:textId="2D06216E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</w:tcPr>
          <w:p w14:paraId="571A917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5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14:paraId="314CA11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4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14:paraId="63CD7F3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5D957AB4" w14:textId="68392786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9207FD" w:rsidRPr="00F22D3C" w14:paraId="7A02FF6A" w14:textId="77777777" w:rsidTr="00F22D3C">
        <w:trPr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73619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329C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7C40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8854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EDABB" w14:textId="5F3D46CF" w:rsidR="009207FD" w:rsidRPr="00F22D3C" w:rsidRDefault="00FC51E3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9DFC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976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B6C5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97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90669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7CB66" w14:textId="73AE2FB2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9207FD" w:rsidRPr="00F22D3C" w14:paraId="77E8FCF6" w14:textId="77777777" w:rsidTr="00F22D3C">
        <w:trPr>
          <w:gridAfter w:val="4"/>
          <w:wAfter w:w="4820" w:type="dxa"/>
          <w:trHeight w:val="2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D6CE8" w14:textId="77777777" w:rsidR="009207FD" w:rsidRPr="00F22D3C" w:rsidRDefault="009207FD" w:rsidP="001E5D7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6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7F39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rs5945326</w:t>
            </w:r>
            <w:proofErr w:type="gramEnd"/>
          </w:p>
        </w:tc>
      </w:tr>
      <w:tr w:rsidR="009207FD" w:rsidRPr="00F22D3C" w14:paraId="3DAF85BB" w14:textId="77777777" w:rsidTr="00F22D3C">
        <w:trPr>
          <w:gridAfter w:val="4"/>
          <w:wAfter w:w="4820" w:type="dxa"/>
          <w:trHeight w:val="2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D553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ＭＳ 明朝" w:hAnsi="ＭＳ 明朝" w:cs="Times New Roman" w:hint="eastAsia"/>
                <w:sz w:val="22"/>
                <w:szCs w:val="22"/>
              </w:rPr>
              <w:t>β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F9FAF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IR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01D981F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18E3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HOMA-</w:t>
            </w:r>
            <w:r w:rsidRPr="00F22D3C">
              <w:rPr>
                <w:rFonts w:ascii="Symbol" w:hAnsi="Symbol" w:cs="Symbol"/>
                <w:sz w:val="22"/>
                <w:szCs w:val="22"/>
              </w:rPr>
              <w:t>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</w:p>
          <w:p w14:paraId="6B98B8B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900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F3A9FC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FPG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0ACD107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,33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FDC952" w14:textId="77777777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BMI</w:t>
            </w:r>
            <w:r w:rsidRPr="00F22D3C">
              <w:rPr>
                <w:rFonts w:ascii="Times New Roman" w:hAnsi="Times New Roman" w:cs="Times New Roman" w:hint="eastAsia"/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5E21470C" w14:textId="5039DAD0" w:rsidR="009207FD" w:rsidRPr="00F22D3C" w:rsidRDefault="009207FD" w:rsidP="009207FD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proofErr w:type="gramStart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proofErr w:type="gramEnd"/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=</w:t>
            </w:r>
            <w:r w:rsidR="00987FCC">
              <w:rPr>
                <w:rFonts w:ascii="Times New Roman" w:hAnsi="Times New Roman" w:cs="Times New Roman"/>
                <w:sz w:val="22"/>
                <w:szCs w:val="22"/>
              </w:rPr>
              <w:t>10,902</w:t>
            </w:r>
            <w:r w:rsidRPr="00F22D3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9207FD" w:rsidRPr="00F22D3C" w14:paraId="6DA3308B" w14:textId="77777777" w:rsidTr="00F22D3C">
        <w:trPr>
          <w:gridAfter w:val="4"/>
          <w:wAfter w:w="4820" w:type="dxa"/>
          <w:trHeight w:val="211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A1FC4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lastRenderedPageBreak/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16AF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1212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21C17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6D196" w14:textId="7C68AEB4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</w:p>
        </w:tc>
      </w:tr>
      <w:tr w:rsidR="009207FD" w:rsidRPr="00F22D3C" w14:paraId="0E1EE58F" w14:textId="77777777" w:rsidTr="00F22D3C">
        <w:trPr>
          <w:gridAfter w:val="4"/>
          <w:wAfter w:w="4820" w:type="dxa"/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4886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CF241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67C94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D6393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4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B5DF222" w14:textId="57033716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8</w:t>
            </w:r>
          </w:p>
        </w:tc>
      </w:tr>
      <w:tr w:rsidR="009207FD" w:rsidRPr="00F22D3C" w14:paraId="2A552C57" w14:textId="77777777" w:rsidTr="00F22D3C">
        <w:trPr>
          <w:gridAfter w:val="4"/>
          <w:wAfter w:w="4820" w:type="dxa"/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654E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050AE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3F9E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6F2D5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41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DDE75AD" w14:textId="31651F09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9</w:t>
            </w:r>
          </w:p>
        </w:tc>
      </w:tr>
      <w:tr w:rsidR="009207FD" w:rsidRPr="00F22D3C" w14:paraId="1A45CFCD" w14:textId="77777777" w:rsidTr="00F22D3C">
        <w:trPr>
          <w:gridAfter w:val="4"/>
          <w:wAfter w:w="4820" w:type="dxa"/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2CBD1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1CBF8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AC80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893B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9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EC72E3D" w14:textId="0F646028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9207FD" w:rsidRPr="00F22D3C" w14:paraId="729E10AA" w14:textId="77777777" w:rsidTr="00F22D3C">
        <w:trPr>
          <w:gridAfter w:val="4"/>
          <w:wAfter w:w="4820" w:type="dxa"/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A5B2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E5650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1FAD3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07797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7B8ABA8" w14:textId="18C9A7BD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  <w:tr w:rsidR="009207FD" w:rsidRPr="00F22D3C" w14:paraId="339556AF" w14:textId="77777777" w:rsidTr="00F22D3C">
        <w:trPr>
          <w:gridAfter w:val="4"/>
          <w:wAfter w:w="4820" w:type="dxa"/>
          <w:trHeight w:val="211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4F23249" w14:textId="77777777" w:rsidR="009207FD" w:rsidRPr="00F22D3C" w:rsidRDefault="009207FD" w:rsidP="001E5D7E">
            <w:pPr>
              <w:jc w:val="center"/>
              <w:rPr>
                <w:rFonts w:ascii="Times New Roman" w:eastAsia="ＭＳ Ｐゴシック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A7FDCFB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7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64D6772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0.7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286473A" w14:textId="77777777" w:rsidR="009207FD" w:rsidRPr="00F22D3C" w:rsidRDefault="009207FD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22D3C">
              <w:rPr>
                <w:rFonts w:ascii="Times New Roman" w:hAnsi="Times New Roman" w:cs="Times New Roman" w:hint="eastAsia"/>
                <w:sz w:val="22"/>
                <w:szCs w:val="22"/>
              </w:rPr>
              <w:t>1.0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74672222" w14:textId="0B34C2E6" w:rsidR="009207FD" w:rsidRPr="00F22D3C" w:rsidRDefault="000C6654" w:rsidP="001E5D7E">
            <w:pPr>
              <w:jc w:val="center"/>
              <w:outlineLvl w:val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</w:tr>
    </w:tbl>
    <w:p w14:paraId="032B4A60" w14:textId="77777777" w:rsidR="001E5D7E" w:rsidRPr="00F22D3C" w:rsidRDefault="001E5D7E" w:rsidP="001E5D7E">
      <w:pPr>
        <w:spacing w:line="480" w:lineRule="auto"/>
        <w:ind w:leftChars="-675" w:left="-1418"/>
        <w:outlineLvl w:val="0"/>
        <w:rPr>
          <w:rFonts w:ascii="Times New Roman" w:hAnsi="Times New Roman" w:cs="Times New Roman"/>
          <w:sz w:val="22"/>
          <w:szCs w:val="22"/>
        </w:rPr>
      </w:pPr>
    </w:p>
    <w:p w14:paraId="2ED0ED56" w14:textId="77777777" w:rsidR="001E5D7E" w:rsidRPr="00BE1460" w:rsidRDefault="001E5D7E" w:rsidP="001E5D7E">
      <w:pPr>
        <w:spacing w:line="480" w:lineRule="auto"/>
        <w:ind w:leftChars="-675" w:left="-1418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ower calculations were carried out using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Quanto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oftware package (Version 1.2.4, http://hydra.usc.edu/gxe/).</w:t>
      </w:r>
    </w:p>
    <w:p w14:paraId="202DD962" w14:textId="77777777" w:rsidR="001E5D7E" w:rsidRPr="00BE1460" w:rsidRDefault="001E5D7E" w:rsidP="001E5D7E">
      <w:pPr>
        <w:spacing w:line="480" w:lineRule="auto"/>
        <w:ind w:leftChars="-675" w:left="-1418"/>
        <w:outlineLvl w:val="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proofErr w:type="gramStart"/>
      <w:r w:rsidRPr="00BE1460"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a</w:t>
      </w:r>
      <w:r w:rsidRPr="00BE1460">
        <w:rPr>
          <w:rFonts w:ascii="Times New Roman" w:hAnsi="Times New Roman" w:cs="Times New Roman"/>
          <w:kern w:val="0"/>
          <w:sz w:val="24"/>
          <w:szCs w:val="24"/>
        </w:rPr>
        <w:t>values</w:t>
      </w:r>
      <w:proofErr w:type="spellEnd"/>
      <w:proofErr w:type="gramEnd"/>
      <w:r w:rsidRPr="00BE1460">
        <w:rPr>
          <w:rFonts w:ascii="Times New Roman" w:hAnsi="Times New Roman" w:cs="Times New Roman"/>
          <w:kern w:val="0"/>
          <w:sz w:val="24"/>
          <w:szCs w:val="24"/>
        </w:rPr>
        <w:t xml:space="preserve"> are log-transformed for the analysis</w:t>
      </w:r>
    </w:p>
    <w:p w14:paraId="19F9469E" w14:textId="77777777" w:rsidR="001E5D7E" w:rsidRDefault="001E5D7E"/>
    <w:sectPr w:rsidR="001E5D7E" w:rsidSect="00593A7F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D7E"/>
    <w:rsid w:val="000C6654"/>
    <w:rsid w:val="001E5D7E"/>
    <w:rsid w:val="002457B2"/>
    <w:rsid w:val="00535AB1"/>
    <w:rsid w:val="00593A7F"/>
    <w:rsid w:val="006B0119"/>
    <w:rsid w:val="009207FD"/>
    <w:rsid w:val="00987FCC"/>
    <w:rsid w:val="00A938C1"/>
    <w:rsid w:val="00CD43C3"/>
    <w:rsid w:val="00DF1C46"/>
    <w:rsid w:val="00F22D3C"/>
    <w:rsid w:val="00FC51E3"/>
    <w:rsid w:val="00FF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053097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D7E"/>
    <w:pPr>
      <w:widowControl w:val="0"/>
      <w:jc w:val="both"/>
    </w:pPr>
    <w:rPr>
      <w:rFonts w:cs="Century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5D7E"/>
    <w:pPr>
      <w:widowControl w:val="0"/>
      <w:jc w:val="both"/>
    </w:pPr>
    <w:rPr>
      <w:rFonts w:cs="Century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294</Words>
  <Characters>1679</Characters>
  <Application>Microsoft Macintosh Word</Application>
  <DocSecurity>0</DocSecurity>
  <Lines>13</Lines>
  <Paragraphs>3</Paragraphs>
  <ScaleCrop>false</ScaleCrop>
  <Company>理化学研究所</Company>
  <LinksUpToDate>false</LinksUpToDate>
  <CharactersWithSpaces>1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田 士郎</dc:creator>
  <cp:keywords/>
  <dc:description/>
  <cp:lastModifiedBy>前田 士郎</cp:lastModifiedBy>
  <cp:revision>4</cp:revision>
  <dcterms:created xsi:type="dcterms:W3CDTF">2012-08-01T00:18:00Z</dcterms:created>
  <dcterms:modified xsi:type="dcterms:W3CDTF">2012-08-02T11:35:00Z</dcterms:modified>
</cp:coreProperties>
</file>